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21F2D" w14:textId="3CA7D264" w:rsidR="00C970B3" w:rsidRPr="008039D1" w:rsidRDefault="00C970B3">
      <w:r w:rsidRPr="008039D1">
        <w:t>Supplementary Figure 1. Social Readmission Categories</w:t>
      </w:r>
    </w:p>
    <w:p w14:paraId="4601C20E" w14:textId="4DD79AA7" w:rsidR="00C970B3" w:rsidRPr="008039D1" w:rsidRDefault="003F30CD">
      <w:r w:rsidRPr="008039D1">
        <w:rPr>
          <w:noProof/>
        </w:rPr>
        <w:drawing>
          <wp:inline distT="0" distB="0" distL="0" distR="0" wp14:anchorId="6354CA90" wp14:editId="62ADF688">
            <wp:extent cx="5803900" cy="3289300"/>
            <wp:effectExtent l="0" t="0" r="0" b="0"/>
            <wp:docPr id="183992769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927698" name="Picture 183992769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955D4" w14:textId="77777777" w:rsidR="00C970B3" w:rsidRPr="008039D1" w:rsidRDefault="00C970B3"/>
    <w:p w14:paraId="6F34184B" w14:textId="52202006" w:rsidR="00782F6C" w:rsidRPr="008039D1" w:rsidRDefault="00782F6C">
      <w:r w:rsidRPr="008039D1">
        <w:t xml:space="preserve">Supplementary Figure </w:t>
      </w:r>
      <w:r w:rsidR="00C970B3" w:rsidRPr="008039D1">
        <w:t>2</w:t>
      </w:r>
      <w:r w:rsidRPr="008039D1">
        <w:t>. Patients with social readmission(s) compared to the overall population</w:t>
      </w:r>
    </w:p>
    <w:p w14:paraId="2C54B352" w14:textId="2CE9EBC1" w:rsidR="00782F6C" w:rsidRPr="008039D1" w:rsidRDefault="003F30CD">
      <w:r w:rsidRPr="008039D1">
        <w:rPr>
          <w:noProof/>
        </w:rPr>
        <w:drawing>
          <wp:inline distT="0" distB="0" distL="0" distR="0" wp14:anchorId="25060DBA" wp14:editId="4B31E7C0">
            <wp:extent cx="5943600" cy="3299460"/>
            <wp:effectExtent l="0" t="0" r="0" b="2540"/>
            <wp:docPr id="811047306" name="Picture 7" descr="A graph showing the growth of the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047306" name="Picture 7" descr="A graph showing the growth of the patien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C4135" w14:textId="77777777" w:rsidR="003F30CD" w:rsidRPr="008039D1" w:rsidRDefault="003F30CD"/>
    <w:p w14:paraId="4EC79316" w14:textId="77777777" w:rsidR="003F30CD" w:rsidRPr="008039D1" w:rsidRDefault="00782F6C">
      <w:r w:rsidRPr="008039D1">
        <w:t xml:space="preserve">Supplementary Figure </w:t>
      </w:r>
      <w:r w:rsidR="00C970B3" w:rsidRPr="008039D1">
        <w:t>3</w:t>
      </w:r>
      <w:r w:rsidRPr="008039D1">
        <w:t>. Patients with social readmission(s) compared to patients with only non-social readmission(s)</w:t>
      </w:r>
    </w:p>
    <w:p w14:paraId="20B7B4D8" w14:textId="07C3F9B9" w:rsidR="00782F6C" w:rsidRPr="008039D1" w:rsidRDefault="003F30CD">
      <w:r w:rsidRPr="008039D1">
        <w:rPr>
          <w:noProof/>
        </w:rPr>
        <w:lastRenderedPageBreak/>
        <w:drawing>
          <wp:inline distT="0" distB="0" distL="0" distR="0" wp14:anchorId="131FB996" wp14:editId="76F90B42">
            <wp:extent cx="5943600" cy="3299460"/>
            <wp:effectExtent l="0" t="0" r="0" b="2540"/>
            <wp:docPr id="602012586" name="Picture 8" descr="A graph showing the growth of the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012586" name="Picture 8" descr="A graph showing the growth of the patien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82F6C" w:rsidRPr="008039D1" w:rsidSect="00245BD6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A6C96F" w14:textId="77777777" w:rsidR="00725076" w:rsidRDefault="00725076">
      <w:pPr>
        <w:spacing w:line="240" w:lineRule="auto"/>
      </w:pPr>
      <w:r>
        <w:separator/>
      </w:r>
    </w:p>
  </w:endnote>
  <w:endnote w:type="continuationSeparator" w:id="0">
    <w:p w14:paraId="6A02B47F" w14:textId="77777777" w:rsidR="00725076" w:rsidRDefault="007250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746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872D11" w14:textId="1E1DD101" w:rsidR="004D1437" w:rsidRDefault="004D1437" w:rsidP="00245B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26C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89B8E6" w14:textId="77777777" w:rsidR="004D1437" w:rsidRDefault="004D1437" w:rsidP="004D14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2994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450473" w14:textId="4501021E" w:rsidR="00245BD6" w:rsidRDefault="00245BD6" w:rsidP="009F55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22F5CE" w14:textId="77777777" w:rsidR="004D1437" w:rsidRDefault="004D1437" w:rsidP="004D14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626506" w14:textId="77777777" w:rsidR="00725076" w:rsidRDefault="00725076">
      <w:pPr>
        <w:spacing w:line="240" w:lineRule="auto"/>
      </w:pPr>
      <w:r>
        <w:separator/>
      </w:r>
    </w:p>
  </w:footnote>
  <w:footnote w:type="continuationSeparator" w:id="0">
    <w:p w14:paraId="19544F94" w14:textId="77777777" w:rsidR="00725076" w:rsidRDefault="0072507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B61BF"/>
    <w:multiLevelType w:val="hybridMultilevel"/>
    <w:tmpl w:val="173CC672"/>
    <w:lvl w:ilvl="0" w:tplc="6C30E530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9434E6"/>
    <w:multiLevelType w:val="hybridMultilevel"/>
    <w:tmpl w:val="4460802C"/>
    <w:lvl w:ilvl="0" w:tplc="B5E4801C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104"/>
    <w:rsid w:val="00003FAD"/>
    <w:rsid w:val="00007416"/>
    <w:rsid w:val="00010E69"/>
    <w:rsid w:val="00024561"/>
    <w:rsid w:val="000308D9"/>
    <w:rsid w:val="00033391"/>
    <w:rsid w:val="00036EB7"/>
    <w:rsid w:val="00040AC1"/>
    <w:rsid w:val="0004246E"/>
    <w:rsid w:val="0004439D"/>
    <w:rsid w:val="00047951"/>
    <w:rsid w:val="00050FD2"/>
    <w:rsid w:val="00060171"/>
    <w:rsid w:val="0007354B"/>
    <w:rsid w:val="000739BC"/>
    <w:rsid w:val="00083124"/>
    <w:rsid w:val="00083B84"/>
    <w:rsid w:val="0008456F"/>
    <w:rsid w:val="0009180A"/>
    <w:rsid w:val="00092201"/>
    <w:rsid w:val="00096959"/>
    <w:rsid w:val="000A4FBD"/>
    <w:rsid w:val="000A503D"/>
    <w:rsid w:val="000A7192"/>
    <w:rsid w:val="000A7C4E"/>
    <w:rsid w:val="000B1BF7"/>
    <w:rsid w:val="000B23DA"/>
    <w:rsid w:val="000B44DD"/>
    <w:rsid w:val="000C2C02"/>
    <w:rsid w:val="000C3BA7"/>
    <w:rsid w:val="000D0F90"/>
    <w:rsid w:val="000D1DB8"/>
    <w:rsid w:val="000D204E"/>
    <w:rsid w:val="000F5F1B"/>
    <w:rsid w:val="000F6051"/>
    <w:rsid w:val="00100A71"/>
    <w:rsid w:val="00114849"/>
    <w:rsid w:val="00126623"/>
    <w:rsid w:val="00132D19"/>
    <w:rsid w:val="00133D35"/>
    <w:rsid w:val="001468AC"/>
    <w:rsid w:val="00154E06"/>
    <w:rsid w:val="00155147"/>
    <w:rsid w:val="001607F8"/>
    <w:rsid w:val="001700A7"/>
    <w:rsid w:val="00170CFE"/>
    <w:rsid w:val="001764C1"/>
    <w:rsid w:val="0017752C"/>
    <w:rsid w:val="00177F5A"/>
    <w:rsid w:val="0018460E"/>
    <w:rsid w:val="00185928"/>
    <w:rsid w:val="0019202F"/>
    <w:rsid w:val="0019746B"/>
    <w:rsid w:val="001A1241"/>
    <w:rsid w:val="001A6FEA"/>
    <w:rsid w:val="001B055F"/>
    <w:rsid w:val="001B230E"/>
    <w:rsid w:val="001B2F69"/>
    <w:rsid w:val="001C649D"/>
    <w:rsid w:val="001D5E36"/>
    <w:rsid w:val="001D6DC7"/>
    <w:rsid w:val="001E18DE"/>
    <w:rsid w:val="001F46D3"/>
    <w:rsid w:val="001F4F68"/>
    <w:rsid w:val="002048C5"/>
    <w:rsid w:val="00213E17"/>
    <w:rsid w:val="002268FD"/>
    <w:rsid w:val="00226952"/>
    <w:rsid w:val="002329CD"/>
    <w:rsid w:val="00233893"/>
    <w:rsid w:val="00245A55"/>
    <w:rsid w:val="00245BD6"/>
    <w:rsid w:val="00246558"/>
    <w:rsid w:val="002574C4"/>
    <w:rsid w:val="00261992"/>
    <w:rsid w:val="00264BEA"/>
    <w:rsid w:val="00265E58"/>
    <w:rsid w:val="00270521"/>
    <w:rsid w:val="0027091C"/>
    <w:rsid w:val="0028075E"/>
    <w:rsid w:val="00281242"/>
    <w:rsid w:val="00284D0C"/>
    <w:rsid w:val="002875D0"/>
    <w:rsid w:val="002A5515"/>
    <w:rsid w:val="002B66BA"/>
    <w:rsid w:val="002B7476"/>
    <w:rsid w:val="002C222E"/>
    <w:rsid w:val="002D021C"/>
    <w:rsid w:val="002D726C"/>
    <w:rsid w:val="002E1390"/>
    <w:rsid w:val="002E7864"/>
    <w:rsid w:val="002F5693"/>
    <w:rsid w:val="002F71D8"/>
    <w:rsid w:val="0030412F"/>
    <w:rsid w:val="00305214"/>
    <w:rsid w:val="00307F99"/>
    <w:rsid w:val="0031381E"/>
    <w:rsid w:val="0032364D"/>
    <w:rsid w:val="003242C5"/>
    <w:rsid w:val="0033473B"/>
    <w:rsid w:val="00335F09"/>
    <w:rsid w:val="0033708C"/>
    <w:rsid w:val="003425B3"/>
    <w:rsid w:val="003426B8"/>
    <w:rsid w:val="00343666"/>
    <w:rsid w:val="0035116E"/>
    <w:rsid w:val="003524B2"/>
    <w:rsid w:val="00354A37"/>
    <w:rsid w:val="003605EE"/>
    <w:rsid w:val="003608B9"/>
    <w:rsid w:val="00365AA8"/>
    <w:rsid w:val="00366C12"/>
    <w:rsid w:val="003827DD"/>
    <w:rsid w:val="00382CC2"/>
    <w:rsid w:val="00391799"/>
    <w:rsid w:val="003957AF"/>
    <w:rsid w:val="003A20A8"/>
    <w:rsid w:val="003A279F"/>
    <w:rsid w:val="003A2E96"/>
    <w:rsid w:val="003A5B7F"/>
    <w:rsid w:val="003A77DD"/>
    <w:rsid w:val="003B7FB6"/>
    <w:rsid w:val="003C1B74"/>
    <w:rsid w:val="003C4814"/>
    <w:rsid w:val="003D4318"/>
    <w:rsid w:val="003D6CD9"/>
    <w:rsid w:val="003E0B7D"/>
    <w:rsid w:val="003E2B8A"/>
    <w:rsid w:val="003E2E6E"/>
    <w:rsid w:val="003E3E5D"/>
    <w:rsid w:val="003F30CD"/>
    <w:rsid w:val="003F30E3"/>
    <w:rsid w:val="003F317C"/>
    <w:rsid w:val="004029FD"/>
    <w:rsid w:val="0040418F"/>
    <w:rsid w:val="00410A9A"/>
    <w:rsid w:val="00412795"/>
    <w:rsid w:val="00413B13"/>
    <w:rsid w:val="00415845"/>
    <w:rsid w:val="00426582"/>
    <w:rsid w:val="00437276"/>
    <w:rsid w:val="00441EBB"/>
    <w:rsid w:val="00450664"/>
    <w:rsid w:val="00462244"/>
    <w:rsid w:val="004638C7"/>
    <w:rsid w:val="0046670E"/>
    <w:rsid w:val="00473AC3"/>
    <w:rsid w:val="00474088"/>
    <w:rsid w:val="00476DC7"/>
    <w:rsid w:val="0047706E"/>
    <w:rsid w:val="004806CA"/>
    <w:rsid w:val="00483FBD"/>
    <w:rsid w:val="0048520D"/>
    <w:rsid w:val="00491284"/>
    <w:rsid w:val="004A4495"/>
    <w:rsid w:val="004A5404"/>
    <w:rsid w:val="004B0FA6"/>
    <w:rsid w:val="004C07A0"/>
    <w:rsid w:val="004C5985"/>
    <w:rsid w:val="004D1437"/>
    <w:rsid w:val="004D1DBA"/>
    <w:rsid w:val="004D6DC8"/>
    <w:rsid w:val="004E487E"/>
    <w:rsid w:val="004F46C4"/>
    <w:rsid w:val="004F59A8"/>
    <w:rsid w:val="00510CF2"/>
    <w:rsid w:val="0052150A"/>
    <w:rsid w:val="00527566"/>
    <w:rsid w:val="0052792C"/>
    <w:rsid w:val="00532886"/>
    <w:rsid w:val="00532B94"/>
    <w:rsid w:val="00544594"/>
    <w:rsid w:val="00556AC7"/>
    <w:rsid w:val="00562271"/>
    <w:rsid w:val="00570F62"/>
    <w:rsid w:val="00572591"/>
    <w:rsid w:val="00576375"/>
    <w:rsid w:val="005766CE"/>
    <w:rsid w:val="00576953"/>
    <w:rsid w:val="0058053F"/>
    <w:rsid w:val="00580912"/>
    <w:rsid w:val="005A64AC"/>
    <w:rsid w:val="005A7BDF"/>
    <w:rsid w:val="005B018D"/>
    <w:rsid w:val="005B0229"/>
    <w:rsid w:val="005C0313"/>
    <w:rsid w:val="005C4AB0"/>
    <w:rsid w:val="005C4C84"/>
    <w:rsid w:val="005C7CFF"/>
    <w:rsid w:val="005E02AD"/>
    <w:rsid w:val="005E4F8B"/>
    <w:rsid w:val="005E5252"/>
    <w:rsid w:val="005E52FB"/>
    <w:rsid w:val="005F0BB8"/>
    <w:rsid w:val="005F3A57"/>
    <w:rsid w:val="005F56D6"/>
    <w:rsid w:val="00605265"/>
    <w:rsid w:val="00606FA3"/>
    <w:rsid w:val="0061179A"/>
    <w:rsid w:val="00613083"/>
    <w:rsid w:val="00615C16"/>
    <w:rsid w:val="006201E5"/>
    <w:rsid w:val="006202CA"/>
    <w:rsid w:val="006238CA"/>
    <w:rsid w:val="00627EA9"/>
    <w:rsid w:val="0063156C"/>
    <w:rsid w:val="006318A5"/>
    <w:rsid w:val="0064697F"/>
    <w:rsid w:val="00647C45"/>
    <w:rsid w:val="0065408F"/>
    <w:rsid w:val="00665D6C"/>
    <w:rsid w:val="00672071"/>
    <w:rsid w:val="006746E3"/>
    <w:rsid w:val="00685E6A"/>
    <w:rsid w:val="00687946"/>
    <w:rsid w:val="00690F3B"/>
    <w:rsid w:val="00692BCB"/>
    <w:rsid w:val="00697FB6"/>
    <w:rsid w:val="006B1E86"/>
    <w:rsid w:val="006B5586"/>
    <w:rsid w:val="006C268C"/>
    <w:rsid w:val="006D2705"/>
    <w:rsid w:val="006D3AF1"/>
    <w:rsid w:val="006D4619"/>
    <w:rsid w:val="006E2E4E"/>
    <w:rsid w:val="006E4E20"/>
    <w:rsid w:val="006E6A05"/>
    <w:rsid w:val="00705942"/>
    <w:rsid w:val="007064D1"/>
    <w:rsid w:val="00725076"/>
    <w:rsid w:val="00725E07"/>
    <w:rsid w:val="00732765"/>
    <w:rsid w:val="0073327B"/>
    <w:rsid w:val="00734F3C"/>
    <w:rsid w:val="00744BF8"/>
    <w:rsid w:val="00746E8E"/>
    <w:rsid w:val="007473DB"/>
    <w:rsid w:val="00753088"/>
    <w:rsid w:val="007750AD"/>
    <w:rsid w:val="00780C1B"/>
    <w:rsid w:val="007811A0"/>
    <w:rsid w:val="00782F6C"/>
    <w:rsid w:val="007939A4"/>
    <w:rsid w:val="007950C0"/>
    <w:rsid w:val="00795B9F"/>
    <w:rsid w:val="00795FD9"/>
    <w:rsid w:val="007A281A"/>
    <w:rsid w:val="007A3041"/>
    <w:rsid w:val="007B01DE"/>
    <w:rsid w:val="007B2CF3"/>
    <w:rsid w:val="007B5DDD"/>
    <w:rsid w:val="007C01BC"/>
    <w:rsid w:val="007C25A2"/>
    <w:rsid w:val="007C4A7D"/>
    <w:rsid w:val="007D188D"/>
    <w:rsid w:val="007D57D0"/>
    <w:rsid w:val="007D6950"/>
    <w:rsid w:val="007E4E39"/>
    <w:rsid w:val="007E7BAF"/>
    <w:rsid w:val="008039D1"/>
    <w:rsid w:val="008145AF"/>
    <w:rsid w:val="00815591"/>
    <w:rsid w:val="00826FCE"/>
    <w:rsid w:val="00836A26"/>
    <w:rsid w:val="00861331"/>
    <w:rsid w:val="008624F6"/>
    <w:rsid w:val="0087131F"/>
    <w:rsid w:val="008810B3"/>
    <w:rsid w:val="00884CC6"/>
    <w:rsid w:val="00884D14"/>
    <w:rsid w:val="00892D3B"/>
    <w:rsid w:val="00897B88"/>
    <w:rsid w:val="008A09DE"/>
    <w:rsid w:val="008A27BC"/>
    <w:rsid w:val="008B0E89"/>
    <w:rsid w:val="008B3543"/>
    <w:rsid w:val="008B3B5F"/>
    <w:rsid w:val="008B60A2"/>
    <w:rsid w:val="008C7DAB"/>
    <w:rsid w:val="008D11F2"/>
    <w:rsid w:val="008D54C2"/>
    <w:rsid w:val="008F6547"/>
    <w:rsid w:val="008F72B3"/>
    <w:rsid w:val="009065B0"/>
    <w:rsid w:val="00910676"/>
    <w:rsid w:val="00934FF1"/>
    <w:rsid w:val="00936FE2"/>
    <w:rsid w:val="009467F6"/>
    <w:rsid w:val="00954E46"/>
    <w:rsid w:val="009561E2"/>
    <w:rsid w:val="0095736B"/>
    <w:rsid w:val="009624A4"/>
    <w:rsid w:val="009640C9"/>
    <w:rsid w:val="00965173"/>
    <w:rsid w:val="009726C9"/>
    <w:rsid w:val="00983A32"/>
    <w:rsid w:val="00986333"/>
    <w:rsid w:val="009911D3"/>
    <w:rsid w:val="00994CE4"/>
    <w:rsid w:val="009A171D"/>
    <w:rsid w:val="009A22B3"/>
    <w:rsid w:val="009A3665"/>
    <w:rsid w:val="009A3D35"/>
    <w:rsid w:val="009B7D21"/>
    <w:rsid w:val="009B7FB2"/>
    <w:rsid w:val="009C0589"/>
    <w:rsid w:val="009C463F"/>
    <w:rsid w:val="009C676F"/>
    <w:rsid w:val="009C71BD"/>
    <w:rsid w:val="009D2D89"/>
    <w:rsid w:val="009E3A90"/>
    <w:rsid w:val="009F1A32"/>
    <w:rsid w:val="009F352A"/>
    <w:rsid w:val="00A031B1"/>
    <w:rsid w:val="00A06C8A"/>
    <w:rsid w:val="00A32571"/>
    <w:rsid w:val="00A37410"/>
    <w:rsid w:val="00A41707"/>
    <w:rsid w:val="00A473B8"/>
    <w:rsid w:val="00A53912"/>
    <w:rsid w:val="00A55878"/>
    <w:rsid w:val="00A56B85"/>
    <w:rsid w:val="00A62231"/>
    <w:rsid w:val="00A7301C"/>
    <w:rsid w:val="00A73B40"/>
    <w:rsid w:val="00A811E1"/>
    <w:rsid w:val="00A83FEA"/>
    <w:rsid w:val="00A840B5"/>
    <w:rsid w:val="00A87DDD"/>
    <w:rsid w:val="00A92337"/>
    <w:rsid w:val="00AB2E15"/>
    <w:rsid w:val="00AB2EAA"/>
    <w:rsid w:val="00AB5705"/>
    <w:rsid w:val="00AD03C9"/>
    <w:rsid w:val="00AE058F"/>
    <w:rsid w:val="00AE55F9"/>
    <w:rsid w:val="00AE6007"/>
    <w:rsid w:val="00B0182F"/>
    <w:rsid w:val="00B05C8B"/>
    <w:rsid w:val="00B10E04"/>
    <w:rsid w:val="00B1321C"/>
    <w:rsid w:val="00B14B6F"/>
    <w:rsid w:val="00B14B76"/>
    <w:rsid w:val="00B1577F"/>
    <w:rsid w:val="00B20500"/>
    <w:rsid w:val="00B23E8D"/>
    <w:rsid w:val="00B35902"/>
    <w:rsid w:val="00B46A40"/>
    <w:rsid w:val="00B47B89"/>
    <w:rsid w:val="00B540C9"/>
    <w:rsid w:val="00B617D5"/>
    <w:rsid w:val="00B71E04"/>
    <w:rsid w:val="00B769AE"/>
    <w:rsid w:val="00B77141"/>
    <w:rsid w:val="00B8500E"/>
    <w:rsid w:val="00B85160"/>
    <w:rsid w:val="00B9207F"/>
    <w:rsid w:val="00B925C3"/>
    <w:rsid w:val="00B96BA0"/>
    <w:rsid w:val="00BA38A2"/>
    <w:rsid w:val="00BA44E6"/>
    <w:rsid w:val="00BB5354"/>
    <w:rsid w:val="00BC154E"/>
    <w:rsid w:val="00BC1D0A"/>
    <w:rsid w:val="00BC4F45"/>
    <w:rsid w:val="00BC5C63"/>
    <w:rsid w:val="00BC64BF"/>
    <w:rsid w:val="00BD1F54"/>
    <w:rsid w:val="00BD3609"/>
    <w:rsid w:val="00BE1B03"/>
    <w:rsid w:val="00BE5947"/>
    <w:rsid w:val="00BE5AE6"/>
    <w:rsid w:val="00BF63FE"/>
    <w:rsid w:val="00C02E0D"/>
    <w:rsid w:val="00C0412B"/>
    <w:rsid w:val="00C2377E"/>
    <w:rsid w:val="00C35190"/>
    <w:rsid w:val="00C3594A"/>
    <w:rsid w:val="00C61679"/>
    <w:rsid w:val="00C637CD"/>
    <w:rsid w:val="00C63C7F"/>
    <w:rsid w:val="00C6513C"/>
    <w:rsid w:val="00C65E11"/>
    <w:rsid w:val="00C85634"/>
    <w:rsid w:val="00C970B3"/>
    <w:rsid w:val="00C972F1"/>
    <w:rsid w:val="00C97C2A"/>
    <w:rsid w:val="00CB0D9E"/>
    <w:rsid w:val="00CB2421"/>
    <w:rsid w:val="00CB418C"/>
    <w:rsid w:val="00CB7104"/>
    <w:rsid w:val="00CD36B9"/>
    <w:rsid w:val="00CE0F58"/>
    <w:rsid w:val="00D00DB9"/>
    <w:rsid w:val="00D04487"/>
    <w:rsid w:val="00D124B7"/>
    <w:rsid w:val="00D12742"/>
    <w:rsid w:val="00D14058"/>
    <w:rsid w:val="00D15A1E"/>
    <w:rsid w:val="00D167A3"/>
    <w:rsid w:val="00D317D6"/>
    <w:rsid w:val="00D31A15"/>
    <w:rsid w:val="00D40CB0"/>
    <w:rsid w:val="00D42386"/>
    <w:rsid w:val="00D558C6"/>
    <w:rsid w:val="00D67473"/>
    <w:rsid w:val="00D77172"/>
    <w:rsid w:val="00D779AC"/>
    <w:rsid w:val="00D822B8"/>
    <w:rsid w:val="00D91B2D"/>
    <w:rsid w:val="00DA08D4"/>
    <w:rsid w:val="00DA0E5D"/>
    <w:rsid w:val="00DA3DCC"/>
    <w:rsid w:val="00DB1C66"/>
    <w:rsid w:val="00DB3AC6"/>
    <w:rsid w:val="00DB44F5"/>
    <w:rsid w:val="00DC0477"/>
    <w:rsid w:val="00DC0D55"/>
    <w:rsid w:val="00DD0357"/>
    <w:rsid w:val="00DE3CE3"/>
    <w:rsid w:val="00DE61CA"/>
    <w:rsid w:val="00DF6E1F"/>
    <w:rsid w:val="00E00308"/>
    <w:rsid w:val="00E0508A"/>
    <w:rsid w:val="00E102C8"/>
    <w:rsid w:val="00E11983"/>
    <w:rsid w:val="00E329EF"/>
    <w:rsid w:val="00E330E0"/>
    <w:rsid w:val="00E36A0B"/>
    <w:rsid w:val="00E5076F"/>
    <w:rsid w:val="00E87695"/>
    <w:rsid w:val="00E928FA"/>
    <w:rsid w:val="00EA6D32"/>
    <w:rsid w:val="00EB754A"/>
    <w:rsid w:val="00EC2B60"/>
    <w:rsid w:val="00EC63D5"/>
    <w:rsid w:val="00EC6EFC"/>
    <w:rsid w:val="00ED1C0C"/>
    <w:rsid w:val="00ED20EF"/>
    <w:rsid w:val="00EE2711"/>
    <w:rsid w:val="00EE28F9"/>
    <w:rsid w:val="00EE7033"/>
    <w:rsid w:val="00EF2C2C"/>
    <w:rsid w:val="00EF43FD"/>
    <w:rsid w:val="00EF69BE"/>
    <w:rsid w:val="00F07817"/>
    <w:rsid w:val="00F12BBB"/>
    <w:rsid w:val="00F1456F"/>
    <w:rsid w:val="00F22246"/>
    <w:rsid w:val="00F22917"/>
    <w:rsid w:val="00F25AF8"/>
    <w:rsid w:val="00F41B87"/>
    <w:rsid w:val="00F54F13"/>
    <w:rsid w:val="00F634D9"/>
    <w:rsid w:val="00F63FA7"/>
    <w:rsid w:val="00F71CDF"/>
    <w:rsid w:val="00F72E34"/>
    <w:rsid w:val="00F9447D"/>
    <w:rsid w:val="00F96F1B"/>
    <w:rsid w:val="00FA1C56"/>
    <w:rsid w:val="00FA3DC5"/>
    <w:rsid w:val="00FA78E5"/>
    <w:rsid w:val="00FB0937"/>
    <w:rsid w:val="00FB2C4E"/>
    <w:rsid w:val="00FD0EA2"/>
    <w:rsid w:val="00FD468B"/>
    <w:rsid w:val="00FD5295"/>
    <w:rsid w:val="00FD59A3"/>
    <w:rsid w:val="00FE260D"/>
    <w:rsid w:val="00FE6B5A"/>
    <w:rsid w:val="00FF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5C907"/>
  <w15:docId w15:val="{6E6E2F72-34A6-574E-BCE9-B36C5023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B9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3C1B74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F1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A3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D2D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6A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A40"/>
  </w:style>
  <w:style w:type="paragraph" w:styleId="Footer">
    <w:name w:val="footer"/>
    <w:basedOn w:val="Normal"/>
    <w:link w:val="FooterChar"/>
    <w:uiPriority w:val="99"/>
    <w:unhideWhenUsed/>
    <w:rsid w:val="00B46A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A40"/>
  </w:style>
  <w:style w:type="character" w:styleId="Hyperlink">
    <w:name w:val="Hyperlink"/>
    <w:basedOn w:val="DefaultParagraphFont"/>
    <w:uiPriority w:val="99"/>
    <w:unhideWhenUsed/>
    <w:rsid w:val="0073327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D1437"/>
  </w:style>
  <w:style w:type="character" w:styleId="PageNumber">
    <w:name w:val="page number"/>
    <w:basedOn w:val="DefaultParagraphFont"/>
    <w:uiPriority w:val="99"/>
    <w:semiHidden/>
    <w:unhideWhenUsed/>
    <w:rsid w:val="004D1437"/>
  </w:style>
  <w:style w:type="paragraph" w:styleId="NormalWeb">
    <w:name w:val="Normal (Web)"/>
    <w:basedOn w:val="Normal"/>
    <w:uiPriority w:val="99"/>
    <w:semiHidden/>
    <w:unhideWhenUsed/>
    <w:rsid w:val="00352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805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9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9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1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uj Kumar Gautam</dc:creator>
  <cp:lastModifiedBy>Tanuj Kumar Gautam</cp:lastModifiedBy>
  <cp:revision>2</cp:revision>
  <dcterms:created xsi:type="dcterms:W3CDTF">2025-05-26T08:59:00Z</dcterms:created>
  <dcterms:modified xsi:type="dcterms:W3CDTF">2025-05-26T08:59:00Z</dcterms:modified>
</cp:coreProperties>
</file>